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2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primers of qPCR</w:t>
      </w:r>
      <w:bookmarkStart w:id="0" w:name="_GoBack"/>
      <w:bookmarkEnd w:id="0"/>
    </w:p>
    <w:tbl>
      <w:tblPr>
        <w:tblStyle w:val="5"/>
        <w:tblW w:w="87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721"/>
        <w:gridCol w:w="37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</w:t>
            </w: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enes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Forward Primers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IL-1</w:t>
            </w:r>
            <w:r>
              <w:rPr>
                <w:rFonts w:ascii="Arial" w:hAnsi="Arial" w:eastAsia="SymbolMT" w:cs="Arial"/>
                <w:kern w:val="0"/>
                <w:sz w:val="24"/>
                <w:szCs w:val="24"/>
                <w:lang w:eastAsia="zh-CN"/>
              </w:rPr>
              <w:t xml:space="preserve">β 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CGTGGACCTTCCAGGATG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CATCTCGGAGCCTGT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CGGCCTTCCCTACTTCACAA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0"/>
                <w:sz w:val="24"/>
                <w:szCs w:val="24"/>
                <w:lang w:eastAsia="zh-CN"/>
              </w:rPr>
              <w:t>TTCTGCAAGTGCATCAT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TNFα</w:t>
            </w:r>
          </w:p>
        </w:tc>
        <w:tc>
          <w:tcPr>
            <w:tcW w:w="3721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TGAGCACAGAAAGCATGATCC</w:t>
            </w:r>
          </w:p>
        </w:tc>
        <w:tc>
          <w:tcPr>
            <w:tcW w:w="3790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GCCATTTGGGAACTTC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IL-4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AGACTCTTTCGGGCTTT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ATGCTCTTTAGGCT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IL-18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AAGAAGCCATAGACAcCAAG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AGGcGAGAACAAGC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IL-12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TGGAACTACACAAGAACGAG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GCACAGGGTCATCAT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IL-1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0</w:t>
            </w:r>
          </w:p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AAGAAGcCATAGACAcCAAG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AGG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eastAsia="zh-CN"/>
              </w:rPr>
              <w:t>GAGAACAAGC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iNOS 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GCTTGCCCCTGGAAGTTTCT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CTCACATACTGTGGA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COX2 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TGACCCCCAAGGCTCAAAT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TCCATCCTTGAAAAGGC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Arg1 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TTGCGAGACGTAGACCCT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TTCCTTCCCAGCAGG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Mrc1(CD206) 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GTGGAGTGATGGAACCCC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TGTCCGCCCAGTAT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PINK1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TTCTTCCGCCAGTCGGTAG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TGCTTCTCCTCGAT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Parkin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TCTTCCAGTGTAACCACCGTC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GGCAGGGAGTAGCC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372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GGCACCACACCTTCTACAATG </w:t>
            </w:r>
          </w:p>
        </w:tc>
        <w:tc>
          <w:tcPr>
            <w:tcW w:w="3790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GTGGTGGTGAAGCTGT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271" w:type="dxa"/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/>
              </w:rPr>
              <w:t>AIBP</w:t>
            </w:r>
          </w:p>
        </w:tc>
        <w:tc>
          <w:tcPr>
            <w:tcW w:w="3721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>CCGGAATTCCATGTCCAGGCTGCGGGCGCTGCTGGGCCTCG</w:t>
            </w:r>
          </w:p>
        </w:tc>
        <w:tc>
          <w:tcPr>
            <w:tcW w:w="3790" w:type="dxa"/>
            <w:vAlign w:val="top"/>
          </w:tcPr>
          <w:p>
            <w:pPr>
              <w:widowControl w:val="0"/>
              <w:spacing w:before="0" w:after="0" w:line="240" w:lineRule="auto"/>
              <w:jc w:val="left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kern w:val="2"/>
                <w:sz w:val="24"/>
                <w:szCs w:val="24"/>
                <w:lang w:eastAsia="zh-CN"/>
              </w:rPr>
              <w:t xml:space="preserve">CGGGGTACCTCACTGCAGACGATAGACACACTC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ymbolMT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E44192"/>
    <w:rsid w:val="24E44192"/>
    <w:rsid w:val="6AFD31B1"/>
    <w:rsid w:val="6D50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770</Characters>
  <Lines>0</Lines>
  <Paragraphs>0</Paragraphs>
  <TotalTime>3</TotalTime>
  <ScaleCrop>false</ScaleCrop>
  <LinksUpToDate>false</LinksUpToDate>
  <CharactersWithSpaces>78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6:42:00Z</dcterms:created>
  <dc:creator>灞波儿奔</dc:creator>
  <cp:lastModifiedBy>灞波儿奔</cp:lastModifiedBy>
  <dcterms:modified xsi:type="dcterms:W3CDTF">2022-04-29T14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C370C0E33D74971B744197159C389FC</vt:lpwstr>
  </property>
</Properties>
</file>